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9B8EF" w14:textId="5B1F9C98" w:rsidR="0015677D" w:rsidRDefault="0015677D" w:rsidP="0015677D">
      <w:pPr>
        <w:widowControl w:val="0"/>
        <w:spacing w:line="360" w:lineRule="auto"/>
        <w:rPr>
          <w:rFonts w:eastAsiaTheme="minorEastAsia"/>
          <w:b/>
          <w:bCs/>
          <w:kern w:val="2"/>
          <w:lang w:eastAsia="ja-JP"/>
        </w:rPr>
      </w:pPr>
      <w:bookmarkStart w:id="0" w:name="_Hlk148101542"/>
      <w:r w:rsidRPr="00C842F7">
        <w:rPr>
          <w:rFonts w:eastAsiaTheme="minorEastAsia"/>
          <w:b/>
          <w:bCs/>
          <w:kern w:val="2"/>
          <w:lang w:eastAsia="ja-JP"/>
        </w:rPr>
        <w:t xml:space="preserve">Table </w:t>
      </w:r>
      <w:proofErr w:type="spellStart"/>
      <w:r w:rsidRPr="00C842F7">
        <w:rPr>
          <w:rFonts w:eastAsiaTheme="minorEastAsia"/>
          <w:b/>
          <w:bCs/>
          <w:kern w:val="2"/>
          <w:lang w:eastAsia="ja-JP"/>
        </w:rPr>
        <w:t>S8</w:t>
      </w:r>
      <w:proofErr w:type="spellEnd"/>
      <w:r w:rsidRPr="00C842F7">
        <w:rPr>
          <w:rFonts w:eastAsiaTheme="minorEastAsia"/>
          <w:b/>
          <w:bCs/>
          <w:kern w:val="2"/>
          <w:lang w:eastAsia="ja-JP"/>
        </w:rPr>
        <w:t xml:space="preserve">: Summary of the values of the temperature dependence obtained in our previous </w:t>
      </w:r>
      <w:r w:rsidRPr="00C842F7">
        <w:rPr>
          <w:rFonts w:eastAsiaTheme="minorEastAsia"/>
          <w:b/>
          <w:bCs/>
          <w:i/>
          <w:iCs/>
          <w:kern w:val="2"/>
          <w:lang w:eastAsia="ja-JP"/>
        </w:rPr>
        <w:t>in vitro</w:t>
      </w:r>
      <w:r w:rsidRPr="00C842F7">
        <w:rPr>
          <w:rFonts w:eastAsiaTheme="minorEastAsia"/>
          <w:b/>
          <w:bCs/>
          <w:kern w:val="2"/>
          <w:lang w:eastAsia="ja-JP"/>
        </w:rPr>
        <w:t xml:space="preserve"> motility assay experiments (based on Ishii </w:t>
      </w:r>
      <w:r w:rsidRPr="00C842F7">
        <w:rPr>
          <w:rFonts w:eastAsiaTheme="minorEastAsia"/>
          <w:b/>
          <w:kern w:val="2"/>
          <w:lang w:eastAsia="ja-JP"/>
        </w:rPr>
        <w:t>et al</w:t>
      </w:r>
      <w:r w:rsidRPr="00C842F7">
        <w:rPr>
          <w:rFonts w:eastAsiaTheme="minorEastAsia"/>
          <w:b/>
          <w:bCs/>
          <w:i/>
          <w:iCs/>
          <w:kern w:val="2"/>
          <w:lang w:eastAsia="ja-JP"/>
        </w:rPr>
        <w:t>.</w:t>
      </w:r>
      <w:r w:rsidRPr="00C842F7">
        <w:rPr>
          <w:rFonts w:eastAsiaTheme="minorEastAsia"/>
          <w:b/>
          <w:bCs/>
          <w:kern w:val="2"/>
          <w:lang w:eastAsia="ja-JP"/>
        </w:rPr>
        <w:t xml:space="preserve">, </w:t>
      </w:r>
      <w:proofErr w:type="spellStart"/>
      <w:r w:rsidRPr="00C842F7">
        <w:rPr>
          <w:rFonts w:eastAsiaTheme="minorEastAsia"/>
          <w:b/>
          <w:bCs/>
          <w:kern w:val="2"/>
          <w:lang w:eastAsia="ja-JP"/>
        </w:rPr>
        <w:t>2019a</w:t>
      </w:r>
      <w:proofErr w:type="spellEnd"/>
      <w:r w:rsidRPr="00C842F7">
        <w:rPr>
          <w:rFonts w:eastAsiaTheme="minorEastAsia"/>
          <w:b/>
          <w:bCs/>
          <w:kern w:val="2"/>
          <w:lang w:eastAsia="ja-JP"/>
        </w:rPr>
        <w:t>).</w:t>
      </w:r>
    </w:p>
    <w:tbl>
      <w:tblPr>
        <w:tblStyle w:val="GridTable1Light"/>
        <w:tblpPr w:leftFromText="142" w:rightFromText="142" w:vertAnchor="text" w:horzAnchor="margin" w:tblpYSpec="top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4"/>
        <w:gridCol w:w="2166"/>
        <w:gridCol w:w="850"/>
        <w:gridCol w:w="1276"/>
        <w:gridCol w:w="1276"/>
      </w:tblGrid>
      <w:tr w:rsidR="0015677D" w:rsidRPr="00C842F7" w14:paraId="7CA00750" w14:textId="77777777" w:rsidTr="00156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  <w:bottom w:val="single" w:sz="4" w:space="0" w:color="auto"/>
            </w:tcBorders>
          </w:tcPr>
          <w:p w14:paraId="4A7CB29B" w14:textId="77777777" w:rsidR="0015677D" w:rsidRPr="00C842F7" w:rsidRDefault="0015677D" w:rsidP="0015677D">
            <w:pPr>
              <w:widowControl w:val="0"/>
              <w:jc w:val="center"/>
              <w:rPr>
                <w:sz w:val="22"/>
              </w:rPr>
            </w:pPr>
            <w:r w:rsidRPr="00C842F7">
              <w:rPr>
                <w:rFonts w:hint="eastAsia"/>
                <w:sz w:val="22"/>
              </w:rPr>
              <w:t>M</w:t>
            </w:r>
            <w:r w:rsidRPr="00C842F7">
              <w:rPr>
                <w:sz w:val="22"/>
              </w:rPr>
              <w:t>yosin type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2CDCCE1C" w14:textId="77777777" w:rsidR="0015677D" w:rsidRPr="00C842F7" w:rsidRDefault="0015677D" w:rsidP="0015677D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Thin filament 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DBCDEE" w14:textId="77777777" w:rsidR="0015677D" w:rsidRPr="00C842F7" w:rsidRDefault="0015677D" w:rsidP="0015677D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pC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78016B" w14:textId="77777777" w:rsidR="0015677D" w:rsidRPr="00C842F7" w:rsidRDefault="0015677D" w:rsidP="0015677D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C842F7">
              <w:rPr>
                <w:i/>
                <w:iCs/>
                <w:sz w:val="22"/>
              </w:rPr>
              <w:t>Q</w:t>
            </w:r>
            <w:r w:rsidRPr="00C842F7">
              <w:rPr>
                <w:sz w:val="22"/>
                <w:vertAlign w:val="subscript"/>
              </w:rPr>
              <w:t>10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DB5D87" w14:textId="77777777" w:rsidR="0015677D" w:rsidRPr="00C842F7" w:rsidRDefault="0015677D" w:rsidP="0015677D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C842F7">
              <w:rPr>
                <w:i/>
                <w:iCs/>
                <w:sz w:val="22"/>
              </w:rPr>
              <w:t>E</w:t>
            </w:r>
            <w:r w:rsidRPr="00C842F7">
              <w:rPr>
                <w:sz w:val="22"/>
                <w:vertAlign w:val="subscript"/>
              </w:rPr>
              <w:t>a</w:t>
            </w:r>
            <w:proofErr w:type="spellEnd"/>
            <w:r w:rsidRPr="00C842F7">
              <w:rPr>
                <w:sz w:val="22"/>
                <w:vertAlign w:val="subscript"/>
              </w:rPr>
              <w:t xml:space="preserve"> </w:t>
            </w:r>
            <w:r w:rsidRPr="00C842F7">
              <w:rPr>
                <w:sz w:val="22"/>
              </w:rPr>
              <w:t>(kJ/mol)</w:t>
            </w:r>
          </w:p>
        </w:tc>
      </w:tr>
      <w:tr w:rsidR="0015677D" w:rsidRPr="00C842F7" w14:paraId="0095401B" w14:textId="77777777" w:rsidTr="0015677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</w:tcBorders>
          </w:tcPr>
          <w:p w14:paraId="22459142" w14:textId="77777777" w:rsidR="0015677D" w:rsidRPr="00C842F7" w:rsidRDefault="0015677D" w:rsidP="0015677D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b w:val="0"/>
                <w:bCs w:val="0"/>
                <w:sz w:val="22"/>
              </w:rPr>
              <w:t>Skeletal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61E25AEE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F-acti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3C74104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160726" w14:textId="77777777" w:rsidR="0015677D" w:rsidRPr="00C842F7" w:rsidRDefault="0015677D" w:rsidP="0015677D">
            <w:pPr>
              <w:widowControl w:val="0"/>
              <w:ind w:leftChars="12" w:left="26" w:firstLineChars="1" w:firstLin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1.6 ± 0.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1D2EB2" w14:textId="77777777" w:rsidR="0015677D" w:rsidRPr="00C842F7" w:rsidRDefault="0015677D" w:rsidP="0015677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36.9 ± 2.5</w:t>
            </w:r>
          </w:p>
        </w:tc>
      </w:tr>
      <w:tr w:rsidR="0015677D" w:rsidRPr="00C842F7" w14:paraId="49B2176D" w14:textId="77777777" w:rsidTr="0015677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78C8EC53" w14:textId="77777777" w:rsidR="0015677D" w:rsidRPr="00C842F7" w:rsidRDefault="0015677D" w:rsidP="0015677D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4F1F25E9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FE4777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0888AE" w14:textId="77777777" w:rsidR="0015677D" w:rsidRPr="00C842F7" w:rsidRDefault="0015677D" w:rsidP="0015677D">
            <w:pPr>
              <w:widowControl w:val="0"/>
              <w:ind w:leftChars="12" w:left="26" w:firstLineChars="1" w:firstLin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2.0 ± 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705D25" w14:textId="77777777" w:rsidR="0015677D" w:rsidRPr="00C842F7" w:rsidRDefault="0015677D" w:rsidP="0015677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54.3 ± 10.3</w:t>
            </w:r>
          </w:p>
        </w:tc>
      </w:tr>
      <w:tr w:rsidR="0015677D" w:rsidRPr="00C842F7" w14:paraId="6B831E2A" w14:textId="77777777" w:rsidTr="0015677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50399946" w14:textId="77777777" w:rsidR="0015677D" w:rsidRPr="00C842F7" w:rsidRDefault="0015677D" w:rsidP="0015677D">
            <w:pPr>
              <w:widowControl w:val="0"/>
              <w:jc w:val="center"/>
              <w:rPr>
                <w:sz w:val="22"/>
              </w:rPr>
            </w:pP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4CB9E2C1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Cardia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3CD52A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CA77EF" w14:textId="77777777" w:rsidR="0015677D" w:rsidRPr="00C842F7" w:rsidRDefault="0015677D" w:rsidP="0015677D">
            <w:pPr>
              <w:widowControl w:val="0"/>
              <w:ind w:leftChars="12" w:left="26" w:firstLineChars="1" w:firstLin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4.8 ± 1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67F732" w14:textId="77777777" w:rsidR="0015677D" w:rsidRPr="00C842F7" w:rsidRDefault="0015677D" w:rsidP="0015677D">
            <w:pPr>
              <w:widowControl w:val="0"/>
              <w:ind w:leftChars="12" w:left="26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126 ± 24</w:t>
            </w:r>
          </w:p>
        </w:tc>
      </w:tr>
      <w:tr w:rsidR="0015677D" w:rsidRPr="00C842F7" w14:paraId="004D419A" w14:textId="77777777" w:rsidTr="0015677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bottom w:val="single" w:sz="4" w:space="0" w:color="auto"/>
            </w:tcBorders>
          </w:tcPr>
          <w:p w14:paraId="20292BC5" w14:textId="77777777" w:rsidR="0015677D" w:rsidRPr="00C842F7" w:rsidRDefault="0015677D" w:rsidP="0015677D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6680D771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D5F0B3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7FFD62" w14:textId="77777777" w:rsidR="0015677D" w:rsidRPr="00C842F7" w:rsidRDefault="0015677D" w:rsidP="0015677D">
            <w:pPr>
              <w:widowControl w:val="0"/>
              <w:ind w:leftChars="12" w:left="26" w:firstLineChars="1" w:firstLin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1.4 ± 0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288A44" w14:textId="77777777" w:rsidR="0015677D" w:rsidRPr="00C842F7" w:rsidRDefault="0015677D" w:rsidP="0015677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29.6 ± 6.8</w:t>
            </w:r>
          </w:p>
        </w:tc>
      </w:tr>
      <w:tr w:rsidR="0015677D" w:rsidRPr="00C842F7" w14:paraId="62C76427" w14:textId="77777777" w:rsidTr="0015677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auto"/>
            </w:tcBorders>
          </w:tcPr>
          <w:p w14:paraId="2EDA5DD4" w14:textId="77777777" w:rsidR="0015677D" w:rsidRPr="00C842F7" w:rsidRDefault="0015677D" w:rsidP="0015677D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  <w:r w:rsidRPr="00C842F7">
              <w:rPr>
                <w:rFonts w:ascii="Symbol" w:hAnsi="Symbol"/>
                <w:b w:val="0"/>
                <w:bCs w:val="0"/>
                <w:spacing w:val="-2"/>
                <w:sz w:val="22"/>
              </w:rPr>
              <w:t></w:t>
            </w:r>
            <w:r w:rsidRPr="00C842F7">
              <w:rPr>
                <w:b w:val="0"/>
                <w:bCs w:val="0"/>
                <w:spacing w:val="-2"/>
                <w:sz w:val="22"/>
              </w:rPr>
              <w:t>-</w:t>
            </w:r>
            <w:r w:rsidRPr="00C842F7">
              <w:rPr>
                <w:b w:val="0"/>
                <w:bCs w:val="0"/>
                <w:sz w:val="22"/>
              </w:rPr>
              <w:t>cardiac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0A4E604B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F-acti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D0C9AD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D5E70A" w14:textId="77777777" w:rsidR="0015677D" w:rsidRPr="00C842F7" w:rsidRDefault="0015677D" w:rsidP="0015677D">
            <w:pPr>
              <w:widowControl w:val="0"/>
              <w:ind w:leftChars="12" w:left="26" w:firstLineChars="1" w:firstLin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3.4 ± 0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0D2169" w14:textId="77777777" w:rsidR="0015677D" w:rsidRPr="00C842F7" w:rsidRDefault="0015677D" w:rsidP="0015677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99.2 ± 12.3</w:t>
            </w:r>
          </w:p>
        </w:tc>
      </w:tr>
      <w:tr w:rsidR="0015677D" w:rsidRPr="00C842F7" w14:paraId="28000252" w14:textId="77777777" w:rsidTr="0015677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165A100D" w14:textId="77777777" w:rsidR="0015677D" w:rsidRPr="00C842F7" w:rsidRDefault="0015677D" w:rsidP="0015677D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18267B12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4C2BCC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38E4CF" w14:textId="77777777" w:rsidR="0015677D" w:rsidRPr="00C842F7" w:rsidRDefault="0015677D" w:rsidP="0015677D">
            <w:pPr>
              <w:widowControl w:val="0"/>
              <w:ind w:leftChars="12" w:left="26" w:firstLineChars="1" w:firstLin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3.2 ± 0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AEBFC8" w14:textId="77777777" w:rsidR="0015677D" w:rsidRPr="00C842F7" w:rsidRDefault="0015677D" w:rsidP="0015677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93.6 ± 16.4</w:t>
            </w:r>
          </w:p>
        </w:tc>
      </w:tr>
      <w:tr w:rsidR="0015677D" w:rsidRPr="00C842F7" w14:paraId="50D00E6F" w14:textId="77777777" w:rsidTr="0015677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</w:tcPr>
          <w:p w14:paraId="2365D324" w14:textId="77777777" w:rsidR="0015677D" w:rsidRPr="00C842F7" w:rsidRDefault="0015677D" w:rsidP="0015677D">
            <w:pPr>
              <w:widowControl w:val="0"/>
              <w:jc w:val="center"/>
              <w:rPr>
                <w:sz w:val="22"/>
              </w:rPr>
            </w:pP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1461E446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  <w:r w:rsidRPr="00C842F7">
              <w:rPr>
                <w:sz w:val="22"/>
              </w:rPr>
              <w:t>Cardia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7EFCE4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B877CA" w14:textId="77777777" w:rsidR="0015677D" w:rsidRPr="00C842F7" w:rsidRDefault="0015677D" w:rsidP="0015677D">
            <w:pPr>
              <w:widowControl w:val="0"/>
              <w:ind w:leftChars="12" w:left="26" w:firstLineChars="1" w:firstLin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5.3 ± 2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D86CBA" w14:textId="77777777" w:rsidR="0015677D" w:rsidRPr="00C842F7" w:rsidRDefault="0015677D" w:rsidP="0015677D">
            <w:pPr>
              <w:widowControl w:val="0"/>
              <w:ind w:firstLineChars="14" w:firstLine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135 ± 42</w:t>
            </w:r>
          </w:p>
        </w:tc>
      </w:tr>
      <w:tr w:rsidR="0015677D" w:rsidRPr="00C842F7" w14:paraId="108D45FF" w14:textId="77777777" w:rsidTr="0015677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bottom w:val="single" w:sz="4" w:space="0" w:color="auto"/>
            </w:tcBorders>
          </w:tcPr>
          <w:p w14:paraId="58C6A3B2" w14:textId="77777777" w:rsidR="0015677D" w:rsidRPr="00C842F7" w:rsidRDefault="0015677D" w:rsidP="0015677D">
            <w:pPr>
              <w:widowControl w:val="0"/>
              <w:jc w:val="center"/>
              <w:rPr>
                <w:b w:val="0"/>
                <w:bCs w:val="0"/>
                <w:sz w:val="22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5782C8AB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591C44" w14:textId="77777777" w:rsidR="0015677D" w:rsidRPr="00C842F7" w:rsidRDefault="0015677D" w:rsidP="0015677D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9E35DF" w14:textId="77777777" w:rsidR="0015677D" w:rsidRPr="00C842F7" w:rsidRDefault="0015677D" w:rsidP="0015677D">
            <w:pPr>
              <w:widowControl w:val="0"/>
              <w:ind w:leftChars="12" w:left="26" w:firstLineChars="1" w:firstLin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2.1 ± 0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856555" w14:textId="77777777" w:rsidR="0015677D" w:rsidRPr="00C842F7" w:rsidRDefault="0015677D" w:rsidP="0015677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842F7">
              <w:rPr>
                <w:sz w:val="22"/>
              </w:rPr>
              <w:t>60.1 ± 2.6</w:t>
            </w:r>
          </w:p>
        </w:tc>
      </w:tr>
    </w:tbl>
    <w:p w14:paraId="66C74F9A" w14:textId="77777777" w:rsidR="0015677D" w:rsidRPr="00C842F7" w:rsidRDefault="0015677D" w:rsidP="0015677D">
      <w:pPr>
        <w:widowControl w:val="0"/>
        <w:spacing w:line="360" w:lineRule="auto"/>
        <w:rPr>
          <w:rFonts w:eastAsiaTheme="minorEastAsia"/>
          <w:spacing w:val="-2"/>
          <w:lang w:eastAsia="ja-JP"/>
        </w:rPr>
      </w:pPr>
    </w:p>
    <w:p w14:paraId="1ABF30F0" w14:textId="77777777" w:rsidR="0015677D" w:rsidRDefault="0015677D" w:rsidP="0015677D">
      <w:pPr>
        <w:widowControl w:val="0"/>
        <w:spacing w:line="360" w:lineRule="auto"/>
        <w:rPr>
          <w:rFonts w:eastAsiaTheme="minorEastAsia"/>
          <w:spacing w:val="-2"/>
          <w:lang w:eastAsia="ja-JP"/>
        </w:rPr>
      </w:pPr>
    </w:p>
    <w:p w14:paraId="2BC7DB7E" w14:textId="77777777" w:rsidR="0015677D" w:rsidRDefault="0015677D" w:rsidP="0015677D">
      <w:pPr>
        <w:widowControl w:val="0"/>
        <w:spacing w:line="360" w:lineRule="auto"/>
        <w:rPr>
          <w:rFonts w:eastAsiaTheme="minorEastAsia"/>
          <w:spacing w:val="-2"/>
          <w:lang w:eastAsia="ja-JP"/>
        </w:rPr>
      </w:pPr>
    </w:p>
    <w:p w14:paraId="797243F5" w14:textId="77777777" w:rsidR="0015677D" w:rsidRDefault="0015677D" w:rsidP="0015677D">
      <w:pPr>
        <w:widowControl w:val="0"/>
        <w:spacing w:line="360" w:lineRule="auto"/>
        <w:rPr>
          <w:rFonts w:eastAsiaTheme="minorEastAsia"/>
          <w:spacing w:val="-2"/>
          <w:lang w:eastAsia="ja-JP"/>
        </w:rPr>
      </w:pPr>
    </w:p>
    <w:p w14:paraId="11F46823" w14:textId="77777777" w:rsidR="0015677D" w:rsidRDefault="0015677D" w:rsidP="0015677D">
      <w:pPr>
        <w:widowControl w:val="0"/>
        <w:spacing w:line="360" w:lineRule="auto"/>
        <w:rPr>
          <w:rFonts w:eastAsiaTheme="minorEastAsia"/>
          <w:spacing w:val="-2"/>
          <w:lang w:eastAsia="ja-JP"/>
        </w:rPr>
      </w:pPr>
    </w:p>
    <w:p w14:paraId="3DCDC8FB" w14:textId="77777777" w:rsidR="0015677D" w:rsidRDefault="0015677D" w:rsidP="0015677D">
      <w:pPr>
        <w:widowControl w:val="0"/>
        <w:spacing w:line="360" w:lineRule="auto"/>
        <w:rPr>
          <w:rFonts w:eastAsiaTheme="minorEastAsia"/>
          <w:spacing w:val="-2"/>
          <w:lang w:eastAsia="ja-JP"/>
        </w:rPr>
      </w:pPr>
    </w:p>
    <w:p w14:paraId="7B7FE83A" w14:textId="16C3127E" w:rsidR="0015677D" w:rsidRPr="00C842F7" w:rsidRDefault="0015677D" w:rsidP="0015677D">
      <w:pPr>
        <w:widowControl w:val="0"/>
        <w:spacing w:line="360" w:lineRule="auto"/>
        <w:rPr>
          <w:bdr w:val="none" w:sz="0" w:space="0" w:color="auto" w:frame="1"/>
          <w:shd w:val="clear" w:color="auto" w:fill="FFFFFF"/>
        </w:rPr>
      </w:pPr>
      <w:r w:rsidRPr="00C842F7">
        <w:rPr>
          <w:rFonts w:eastAsiaTheme="minorEastAsia"/>
          <w:spacing w:val="-2"/>
          <w:lang w:eastAsia="ja-JP"/>
        </w:rPr>
        <w:t>The</w:t>
      </w:r>
      <w:r>
        <w:rPr>
          <w:rFonts w:eastAsiaTheme="minorEastAsia"/>
          <w:spacing w:val="-2"/>
          <w:lang w:eastAsia="ja-JP"/>
        </w:rPr>
        <w:t xml:space="preserve"> </w:t>
      </w:r>
      <w:r w:rsidRPr="00C842F7">
        <w:rPr>
          <w:rFonts w:eastAsiaTheme="minorEastAsia"/>
          <w:spacing w:val="-2"/>
          <w:lang w:eastAsia="ja-JP"/>
        </w:rPr>
        <w:t xml:space="preserve">values of </w:t>
      </w:r>
      <w:proofErr w:type="spellStart"/>
      <w:r w:rsidRPr="00C842F7">
        <w:rPr>
          <w:rFonts w:eastAsiaTheme="minorEastAsia"/>
          <w:i/>
          <w:iCs/>
          <w:spacing w:val="-2"/>
          <w:lang w:eastAsia="ja-JP"/>
        </w:rPr>
        <w:t>Q</w:t>
      </w:r>
      <w:r w:rsidRPr="00C842F7">
        <w:rPr>
          <w:rFonts w:eastAsiaTheme="minorEastAsia"/>
          <w:spacing w:val="-2"/>
          <w:vertAlign w:val="subscript"/>
          <w:lang w:eastAsia="ja-JP"/>
        </w:rPr>
        <w:t>10</w:t>
      </w:r>
      <w:proofErr w:type="spellEnd"/>
      <w:r w:rsidRPr="00C842F7">
        <w:rPr>
          <w:bdr w:val="none" w:sz="0" w:space="0" w:color="auto" w:frame="1"/>
          <w:shd w:val="clear" w:color="auto" w:fill="FFFFFF"/>
        </w:rPr>
        <w:t xml:space="preserve"> and </w:t>
      </w:r>
      <w:proofErr w:type="spellStart"/>
      <w:r w:rsidRPr="00C842F7">
        <w:rPr>
          <w:i/>
          <w:iCs/>
          <w:bdr w:val="none" w:sz="0" w:space="0" w:color="auto" w:frame="1"/>
          <w:shd w:val="clear" w:color="auto" w:fill="FFFFFF"/>
        </w:rPr>
        <w:t>E</w:t>
      </w:r>
      <w:r w:rsidRPr="00C842F7">
        <w:rPr>
          <w:bdr w:val="none" w:sz="0" w:space="0" w:color="auto" w:frame="1"/>
          <w:shd w:val="clear" w:color="auto" w:fill="FFFFFF"/>
          <w:vertAlign w:val="subscript"/>
        </w:rPr>
        <w:t>a</w:t>
      </w:r>
      <w:proofErr w:type="spellEnd"/>
      <w:r w:rsidRPr="00C842F7">
        <w:rPr>
          <w:bdr w:val="none" w:sz="0" w:space="0" w:color="auto" w:frame="1"/>
          <w:shd w:val="clear" w:color="auto" w:fill="FFFFFF"/>
        </w:rPr>
        <w:t xml:space="preserve"> for fast skeletal myosin and those for </w:t>
      </w:r>
      <w:r w:rsidRPr="00C842F7">
        <w:rPr>
          <w:rFonts w:ascii="Symbol" w:hAnsi="Symbol"/>
          <w:bdr w:val="none" w:sz="0" w:space="0" w:color="auto" w:frame="1"/>
          <w:shd w:val="clear" w:color="auto" w:fill="FFFFFF"/>
        </w:rPr>
        <w:t></w:t>
      </w:r>
      <w:r w:rsidRPr="00C842F7">
        <w:rPr>
          <w:bdr w:val="none" w:sz="0" w:space="0" w:color="auto" w:frame="1"/>
          <w:shd w:val="clear" w:color="auto" w:fill="FFFFFF"/>
        </w:rPr>
        <w:t xml:space="preserve">-cardiac myosin were recalculated from the sliding velocities between 34 and </w:t>
      </w:r>
      <w:proofErr w:type="spellStart"/>
      <w:r w:rsidRPr="00C842F7">
        <w:rPr>
          <w:bdr w:val="none" w:sz="0" w:space="0" w:color="auto" w:frame="1"/>
          <w:shd w:val="clear" w:color="auto" w:fill="FFFFFF"/>
        </w:rPr>
        <w:t>41</w:t>
      </w:r>
      <w:r w:rsidRPr="00C842F7">
        <w:rPr>
          <w:rFonts w:eastAsia="Yu Mincho"/>
          <w:lang w:eastAsia="ja-JP"/>
        </w:rPr>
        <w:t>°C</w:t>
      </w:r>
      <w:proofErr w:type="spellEnd"/>
      <w:r w:rsidRPr="00C842F7">
        <w:rPr>
          <w:bdr w:val="none" w:sz="0" w:space="0" w:color="auto" w:frame="1"/>
          <w:shd w:val="clear" w:color="auto" w:fill="FFFFFF"/>
        </w:rPr>
        <w:t xml:space="preserve"> and between 37 and </w:t>
      </w:r>
      <w:proofErr w:type="spellStart"/>
      <w:r w:rsidRPr="00C842F7">
        <w:rPr>
          <w:bdr w:val="none" w:sz="0" w:space="0" w:color="auto" w:frame="1"/>
          <w:shd w:val="clear" w:color="auto" w:fill="FFFFFF"/>
        </w:rPr>
        <w:t>40</w:t>
      </w:r>
      <w:r w:rsidRPr="00C842F7">
        <w:rPr>
          <w:rFonts w:eastAsia="Yu Mincho"/>
          <w:lang w:eastAsia="ja-JP"/>
        </w:rPr>
        <w:t>°C</w:t>
      </w:r>
      <w:proofErr w:type="spellEnd"/>
      <w:r w:rsidRPr="00C842F7">
        <w:rPr>
          <w:bdr w:val="none" w:sz="0" w:space="0" w:color="auto" w:frame="1"/>
          <w:shd w:val="clear" w:color="auto" w:fill="FFFFFF"/>
        </w:rPr>
        <w:t>, respectively, based on the data reported in Ishii et al</w:t>
      </w:r>
      <w:r w:rsidRPr="00C842F7">
        <w:rPr>
          <w:i/>
          <w:iCs/>
          <w:bdr w:val="none" w:sz="0" w:space="0" w:color="auto" w:frame="1"/>
          <w:shd w:val="clear" w:color="auto" w:fill="FFFFFF"/>
        </w:rPr>
        <w:t>.</w:t>
      </w:r>
      <w:r w:rsidRPr="00C842F7">
        <w:rPr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C842F7">
        <w:rPr>
          <w:bdr w:val="none" w:sz="0" w:space="0" w:color="auto" w:frame="1"/>
          <w:shd w:val="clear" w:color="auto" w:fill="FFFFFF"/>
        </w:rPr>
        <w:t>2019a</w:t>
      </w:r>
      <w:proofErr w:type="spellEnd"/>
      <w:r w:rsidRPr="00C842F7">
        <w:rPr>
          <w:bdr w:val="none" w:sz="0" w:space="0" w:color="auto" w:frame="1"/>
          <w:shd w:val="clear" w:color="auto" w:fill="FFFFFF"/>
        </w:rPr>
        <w:t xml:space="preserve"> (see </w:t>
      </w:r>
      <w:r w:rsidRPr="00C842F7">
        <w:rPr>
          <w:b/>
          <w:bCs/>
          <w:bdr w:val="none" w:sz="0" w:space="0" w:color="auto" w:frame="1"/>
          <w:shd w:val="clear" w:color="auto" w:fill="FFFFFF"/>
        </w:rPr>
        <w:t>MATERIALS AND METHODS</w:t>
      </w:r>
      <w:r w:rsidRPr="00C842F7">
        <w:rPr>
          <w:bdr w:val="none" w:sz="0" w:space="0" w:color="auto" w:frame="1"/>
          <w:shd w:val="clear" w:color="auto" w:fill="FFFFFF"/>
        </w:rPr>
        <w:t xml:space="preserve">). </w:t>
      </w:r>
      <w:r w:rsidRPr="00C842F7">
        <w:t>Data expressed as mean ± SEM.</w:t>
      </w:r>
    </w:p>
    <w:bookmarkEnd w:id="0"/>
    <w:p w14:paraId="72377058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77D"/>
    <w:rsid w:val="0015677D"/>
    <w:rsid w:val="00230379"/>
    <w:rsid w:val="00390328"/>
    <w:rsid w:val="003E747C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1DE6D"/>
  <w15:chartTrackingRefBased/>
  <w15:docId w15:val="{59913B60-4AF2-43D9-887A-3BAE255B7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5677D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13T18:58:00Z</dcterms:created>
  <dcterms:modified xsi:type="dcterms:W3CDTF">2023-10-13T19:00:00Z</dcterms:modified>
</cp:coreProperties>
</file>